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4E103" w14:textId="38B27EEA" w:rsidR="005E053C" w:rsidRDefault="005E053C" w:rsidP="701C4C86">
      <w:pPr>
        <w:rPr>
          <w:b/>
          <w:bCs/>
          <w:i/>
          <w:iCs/>
        </w:rPr>
      </w:pPr>
      <w:r w:rsidRPr="701C4C86">
        <w:rPr>
          <w:b/>
          <w:bCs/>
          <w:i/>
          <w:iCs/>
        </w:rPr>
        <w:t>Supplementary Methods</w:t>
      </w:r>
    </w:p>
    <w:p w14:paraId="34894D06" w14:textId="77777777" w:rsidR="003304A1" w:rsidRPr="00F0176C" w:rsidRDefault="003304A1">
      <w:pPr>
        <w:rPr>
          <w:u w:val="single"/>
        </w:rPr>
      </w:pPr>
      <w:r w:rsidRPr="00F0176C">
        <w:rPr>
          <w:u w:val="single"/>
        </w:rPr>
        <w:t>Unweighted generalised estimating equation analysis</w:t>
      </w:r>
    </w:p>
    <w:p w14:paraId="6E21C417" w14:textId="26060BA7" w:rsidR="003304A1" w:rsidRPr="003716ED" w:rsidRDefault="00D40515">
      <w:pPr>
        <w:rPr>
          <w:b/>
          <w:bCs/>
          <w:i/>
          <w:iCs/>
        </w:rPr>
      </w:pPr>
      <w:r w:rsidRPr="00F0176C">
        <w:t xml:space="preserve">To compare the </w:t>
      </w:r>
      <w:r w:rsidRPr="003716ED">
        <w:t xml:space="preserve">results of alternative GEE extensions to MAR missingness, we performed </w:t>
      </w:r>
      <w:r w:rsidR="00D8067E" w:rsidRPr="003716ED">
        <w:t xml:space="preserve">an unweighted GEE analysis </w:t>
      </w:r>
      <w:r w:rsidR="00806E41" w:rsidRPr="003716ED">
        <w:t xml:space="preserve">on a dataset with missing MCS and PCS values imputed </w:t>
      </w:r>
      <w:r w:rsidR="002B4B4D" w:rsidRPr="003716ED">
        <w:t xml:space="preserve">with multiple imputation. We used the “amelia” R package to </w:t>
      </w:r>
      <w:r w:rsidR="001726EE" w:rsidRPr="003716ED">
        <w:t xml:space="preserve">impute missing values, </w:t>
      </w:r>
      <w:r w:rsidR="00122BE0" w:rsidRPr="003716ED">
        <w:t>using the following variables:</w:t>
      </w:r>
      <w:r w:rsidR="00BA7EAE" w:rsidRPr="003716ED">
        <w:t xml:space="preserve"> time from treatment initiation,</w:t>
      </w:r>
      <w:r w:rsidR="00122BE0" w:rsidRPr="003716ED">
        <w:t xml:space="preserve"> age, sex, </w:t>
      </w:r>
      <w:r w:rsidR="006A08C9" w:rsidRPr="003716ED">
        <w:t xml:space="preserve">HIV viral load at treatment initiation, number of neuropsychiatric comorbidities, number of physical comorbidities, </w:t>
      </w:r>
      <w:r w:rsidR="00BA7EAE" w:rsidRPr="003716ED">
        <w:t>presentation with advanced HIV</w:t>
      </w:r>
      <w:r w:rsidR="00962817" w:rsidRPr="003716ED">
        <w:t xml:space="preserve">, </w:t>
      </w:r>
      <w:r w:rsidR="00BA7EAE" w:rsidRPr="003716ED">
        <w:t>race</w:t>
      </w:r>
      <w:r w:rsidR="00962817" w:rsidRPr="003716ED">
        <w:t xml:space="preserve"> and other MCS and PCS scores. We then performed the best fitting</w:t>
      </w:r>
      <w:r w:rsidR="00FE76C9" w:rsidRPr="003716ED">
        <w:t xml:space="preserve"> </w:t>
      </w:r>
      <w:r w:rsidR="005F24DB" w:rsidRPr="003716ED">
        <w:t xml:space="preserve">weighted </w:t>
      </w:r>
      <w:r w:rsidR="00FE76C9" w:rsidRPr="003716ED">
        <w:t>GEE models with a continuous time variable (fractional polynomial time variable for MCS and polynomial time variable for PCS)</w:t>
      </w:r>
      <w:r w:rsidR="005F24DB" w:rsidRPr="003716ED">
        <w:t>, without the weights</w:t>
      </w:r>
      <w:r w:rsidR="001642E5" w:rsidRPr="003716ED">
        <w:t>.</w:t>
      </w:r>
      <w:r w:rsidR="003716ED" w:rsidRPr="003716ED">
        <w:t xml:space="preserve"> We compared the results to the respective wGEE models.</w:t>
      </w:r>
    </w:p>
    <w:p w14:paraId="77D4AE6F" w14:textId="77777777" w:rsidR="003304A1" w:rsidRPr="00F0176C" w:rsidRDefault="003304A1">
      <w:pPr>
        <w:rPr>
          <w:i/>
          <w:iCs/>
          <w:u w:val="single"/>
        </w:rPr>
      </w:pPr>
      <w:r w:rsidRPr="00F0176C">
        <w:rPr>
          <w:i/>
          <w:iCs/>
          <w:u w:val="single"/>
        </w:rPr>
        <w:t>MNAR sensitivity analysis</w:t>
      </w:r>
    </w:p>
    <w:p w14:paraId="1AA822D0" w14:textId="4A2A094D" w:rsidR="00052B78" w:rsidRPr="00F0176C" w:rsidRDefault="00052B78" w:rsidP="00052B78">
      <w:r w:rsidRPr="00F0176C">
        <w:t xml:space="preserve">To check if the conclusions of the LMMs and wGEEs were robust to missing data being MNAR, multiple sensitivity analyses were performed, recreating alternative possible MNAR scenarios. </w:t>
      </w:r>
    </w:p>
    <w:p w14:paraId="2BF12CFD" w14:textId="146B6E48" w:rsidR="00474017" w:rsidRDefault="00FC61D2" w:rsidP="009F27D5">
      <w:pPr>
        <w:pStyle w:val="PlainText"/>
      </w:pPr>
      <w:r w:rsidRPr="00F0176C">
        <w:t xml:space="preserve">Following the process outlined in Salazar </w:t>
      </w:r>
      <w:r w:rsidRPr="00F0176C">
        <w:rPr>
          <w:i/>
          <w:iCs/>
        </w:rPr>
        <w:t>et al.</w:t>
      </w:r>
      <w:r w:rsidRPr="00F0176C">
        <w:t xml:space="preserve"> (2016) [1]</w:t>
      </w:r>
      <w:r w:rsidR="00A20DB4">
        <w:t xml:space="preserve"> and using the “amelia” R package as outlined above</w:t>
      </w:r>
      <w:r w:rsidRPr="00F0176C">
        <w:t xml:space="preserve">, we imputed values for missing MCS and PCS observations. As they recommend for MNAR sensitivity analysis of the SF-36, a bias given by a normal distribution with a mean of 5 (sd = 1) was added or subtracted from the imputed responses. In each sensitivity analysis, this was performed either on the imputed observations that were intermittent missingness, dropout missingness, or to both intermittent and dropout missingness. </w:t>
      </w:r>
      <w:r w:rsidR="00FC2DA5" w:rsidRPr="00F0176C">
        <w:t xml:space="preserve">The </w:t>
      </w:r>
      <w:r w:rsidR="00B22664" w:rsidRPr="00F0176C">
        <w:t xml:space="preserve">wGEE and LMM models were re-run with the modified datasets, and the </w:t>
      </w:r>
      <w:r w:rsidR="00D6611C" w:rsidRPr="00F0176C">
        <w:t>quantitative results and qualitative conclusions were compared.</w:t>
      </w:r>
    </w:p>
    <w:p w14:paraId="1879942C" w14:textId="77777777" w:rsidR="00AF4B80" w:rsidRDefault="00AF4B80" w:rsidP="009F27D5">
      <w:pPr>
        <w:pStyle w:val="PlainText"/>
      </w:pPr>
    </w:p>
    <w:p w14:paraId="3688762F" w14:textId="77777777" w:rsidR="00AF4B80" w:rsidRDefault="00AF4B80" w:rsidP="009F27D5">
      <w:pPr>
        <w:pStyle w:val="PlainText"/>
      </w:pPr>
    </w:p>
    <w:p w14:paraId="756A50C1" w14:textId="77777777" w:rsidR="00AF4B80" w:rsidRPr="00AF4B80" w:rsidRDefault="00AF4B80" w:rsidP="00AF4B80">
      <w:pPr>
        <w:pStyle w:val="PlainText"/>
        <w:rPr>
          <w:lang w:val="en-US"/>
        </w:rPr>
      </w:pPr>
      <w:r w:rsidRPr="00AF4B80">
        <w:rPr>
          <w:b/>
          <w:bCs/>
          <w:i/>
          <w:iCs/>
        </w:rPr>
        <w:t>References</w:t>
      </w:r>
      <w:r w:rsidRPr="00AF4B80">
        <w:rPr>
          <w:lang w:val="en-US"/>
        </w:rPr>
        <w:t> </w:t>
      </w:r>
    </w:p>
    <w:p w14:paraId="0AA8F2A7" w14:textId="77777777" w:rsidR="00AF4B80" w:rsidRPr="00AF4B80" w:rsidRDefault="00AF4B80" w:rsidP="00AF4B80">
      <w:pPr>
        <w:pStyle w:val="PlainText"/>
        <w:numPr>
          <w:ilvl w:val="0"/>
          <w:numId w:val="2"/>
        </w:numPr>
        <w:rPr>
          <w:lang w:val="en-US"/>
        </w:rPr>
      </w:pPr>
      <w:r w:rsidRPr="00AF4B80">
        <w:t>Salazar A, Ojeda B, Dueñas M, Fernández F, Failde I. Simple generalized estimating equations (GEEs) and weighted generalized estimating equations (WGEEs) in longitudinal studies with dropouts: guidelines and implementation in R. Stat Med. 2016</w:t>
      </w:r>
      <w:r w:rsidRPr="00AF4B80">
        <w:rPr>
          <w:lang w:val="en-US"/>
        </w:rPr>
        <w:t> </w:t>
      </w:r>
    </w:p>
    <w:p w14:paraId="7D3CD6EE" w14:textId="77777777" w:rsidR="00AF4B80" w:rsidRPr="00CB37A3" w:rsidRDefault="00AF4B80" w:rsidP="009F27D5">
      <w:pPr>
        <w:pStyle w:val="PlainText"/>
      </w:pPr>
    </w:p>
    <w:sectPr w:rsidR="00AF4B80" w:rsidRPr="00CB37A3">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0B856" w14:textId="77777777" w:rsidR="008E1A24" w:rsidRDefault="008E1A24" w:rsidP="00085812">
      <w:pPr>
        <w:spacing w:after="0" w:line="240" w:lineRule="auto"/>
      </w:pPr>
      <w:r>
        <w:separator/>
      </w:r>
    </w:p>
  </w:endnote>
  <w:endnote w:type="continuationSeparator" w:id="0">
    <w:p w14:paraId="69653767" w14:textId="77777777" w:rsidR="008E1A24" w:rsidRDefault="008E1A24" w:rsidP="000858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B804B" w14:textId="77777777" w:rsidR="00B05BAE" w:rsidRDefault="00B05B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C0118C" w14:textId="77777777" w:rsidR="00B05BAE" w:rsidRDefault="00B05B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C1651" w14:textId="77777777" w:rsidR="00B05BAE" w:rsidRDefault="00B05B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BF7753" w14:textId="77777777" w:rsidR="008E1A24" w:rsidRDefault="008E1A24" w:rsidP="00085812">
      <w:pPr>
        <w:spacing w:after="0" w:line="240" w:lineRule="auto"/>
      </w:pPr>
      <w:r>
        <w:separator/>
      </w:r>
    </w:p>
  </w:footnote>
  <w:footnote w:type="continuationSeparator" w:id="0">
    <w:p w14:paraId="640A7E14" w14:textId="77777777" w:rsidR="008E1A24" w:rsidRDefault="008E1A24" w:rsidP="000858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32428" w14:textId="77777777" w:rsidR="00B05BAE" w:rsidRDefault="00B05B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7BC91" w14:textId="77777777" w:rsidR="00B05BAE" w:rsidRDefault="00B05B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C7A21" w14:textId="77777777" w:rsidR="00B05BAE" w:rsidRDefault="00B05B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F0316"/>
    <w:multiLevelType w:val="hybridMultilevel"/>
    <w:tmpl w:val="E6422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11771F"/>
    <w:multiLevelType w:val="multilevel"/>
    <w:tmpl w:val="5C8A7A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73563360">
    <w:abstractNumId w:val="0"/>
  </w:num>
  <w:num w:numId="2" w16cid:durableId="17462170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31C"/>
    <w:rsid w:val="000125D3"/>
    <w:rsid w:val="00033D5E"/>
    <w:rsid w:val="00052B78"/>
    <w:rsid w:val="00070302"/>
    <w:rsid w:val="00085812"/>
    <w:rsid w:val="000C2EAC"/>
    <w:rsid w:val="000C4926"/>
    <w:rsid w:val="000F3E53"/>
    <w:rsid w:val="001041FA"/>
    <w:rsid w:val="00122BE0"/>
    <w:rsid w:val="0013673F"/>
    <w:rsid w:val="001642E5"/>
    <w:rsid w:val="001726EE"/>
    <w:rsid w:val="00175E54"/>
    <w:rsid w:val="001A667B"/>
    <w:rsid w:val="001C33D6"/>
    <w:rsid w:val="001D7B1F"/>
    <w:rsid w:val="001E3323"/>
    <w:rsid w:val="0021534E"/>
    <w:rsid w:val="00237CFB"/>
    <w:rsid w:val="00271820"/>
    <w:rsid w:val="00274337"/>
    <w:rsid w:val="002810AB"/>
    <w:rsid w:val="002B4B4D"/>
    <w:rsid w:val="00323127"/>
    <w:rsid w:val="00323EEA"/>
    <w:rsid w:val="003304A1"/>
    <w:rsid w:val="0035386E"/>
    <w:rsid w:val="00356E54"/>
    <w:rsid w:val="003716ED"/>
    <w:rsid w:val="003A58FB"/>
    <w:rsid w:val="003C2B49"/>
    <w:rsid w:val="003D46B0"/>
    <w:rsid w:val="004217E4"/>
    <w:rsid w:val="00445E05"/>
    <w:rsid w:val="00466217"/>
    <w:rsid w:val="00474017"/>
    <w:rsid w:val="004753D6"/>
    <w:rsid w:val="00477EC0"/>
    <w:rsid w:val="0048346F"/>
    <w:rsid w:val="004F1552"/>
    <w:rsid w:val="004F2F0E"/>
    <w:rsid w:val="00522485"/>
    <w:rsid w:val="00524C72"/>
    <w:rsid w:val="00537C67"/>
    <w:rsid w:val="00541871"/>
    <w:rsid w:val="00575E1B"/>
    <w:rsid w:val="00583843"/>
    <w:rsid w:val="00584921"/>
    <w:rsid w:val="005A4C85"/>
    <w:rsid w:val="005A7D94"/>
    <w:rsid w:val="005E053C"/>
    <w:rsid w:val="005F2068"/>
    <w:rsid w:val="005F24DB"/>
    <w:rsid w:val="006101C3"/>
    <w:rsid w:val="00613877"/>
    <w:rsid w:val="006308E5"/>
    <w:rsid w:val="00630E78"/>
    <w:rsid w:val="00673A38"/>
    <w:rsid w:val="006A08C9"/>
    <w:rsid w:val="006C438B"/>
    <w:rsid w:val="006E7D0D"/>
    <w:rsid w:val="00715504"/>
    <w:rsid w:val="007628F8"/>
    <w:rsid w:val="00770294"/>
    <w:rsid w:val="007E2529"/>
    <w:rsid w:val="007F16E8"/>
    <w:rsid w:val="00806E41"/>
    <w:rsid w:val="00852A01"/>
    <w:rsid w:val="00871C75"/>
    <w:rsid w:val="008975A4"/>
    <w:rsid w:val="008A05AD"/>
    <w:rsid w:val="008A7803"/>
    <w:rsid w:val="008D36C3"/>
    <w:rsid w:val="008E1A24"/>
    <w:rsid w:val="00902B51"/>
    <w:rsid w:val="00962817"/>
    <w:rsid w:val="009F27D5"/>
    <w:rsid w:val="00A01F30"/>
    <w:rsid w:val="00A20DB4"/>
    <w:rsid w:val="00A3236F"/>
    <w:rsid w:val="00AD065F"/>
    <w:rsid w:val="00AE36FF"/>
    <w:rsid w:val="00AE51E2"/>
    <w:rsid w:val="00AF4B80"/>
    <w:rsid w:val="00B05BAE"/>
    <w:rsid w:val="00B22664"/>
    <w:rsid w:val="00B31E8E"/>
    <w:rsid w:val="00B46534"/>
    <w:rsid w:val="00B50994"/>
    <w:rsid w:val="00B922C1"/>
    <w:rsid w:val="00BA7EAE"/>
    <w:rsid w:val="00BC4243"/>
    <w:rsid w:val="00C73AA5"/>
    <w:rsid w:val="00C803D1"/>
    <w:rsid w:val="00C961DB"/>
    <w:rsid w:val="00CA72C4"/>
    <w:rsid w:val="00CB37A3"/>
    <w:rsid w:val="00D40515"/>
    <w:rsid w:val="00D6611C"/>
    <w:rsid w:val="00D8067E"/>
    <w:rsid w:val="00D9577A"/>
    <w:rsid w:val="00DE7300"/>
    <w:rsid w:val="00E07337"/>
    <w:rsid w:val="00E35493"/>
    <w:rsid w:val="00E5731C"/>
    <w:rsid w:val="00E6291C"/>
    <w:rsid w:val="00E66436"/>
    <w:rsid w:val="00E7693C"/>
    <w:rsid w:val="00E9346E"/>
    <w:rsid w:val="00EB11FA"/>
    <w:rsid w:val="00EE0477"/>
    <w:rsid w:val="00EE3D99"/>
    <w:rsid w:val="00F0176C"/>
    <w:rsid w:val="00F01C1D"/>
    <w:rsid w:val="00F03B77"/>
    <w:rsid w:val="00F2018A"/>
    <w:rsid w:val="00F771FB"/>
    <w:rsid w:val="00FC2DA5"/>
    <w:rsid w:val="00FC61D2"/>
    <w:rsid w:val="00FD0958"/>
    <w:rsid w:val="00FD6570"/>
    <w:rsid w:val="00FE76C9"/>
    <w:rsid w:val="00FF6684"/>
    <w:rsid w:val="02966B03"/>
    <w:rsid w:val="03A28F0A"/>
    <w:rsid w:val="03C86967"/>
    <w:rsid w:val="0485BAE4"/>
    <w:rsid w:val="07EC3EEB"/>
    <w:rsid w:val="09124E3F"/>
    <w:rsid w:val="091904AE"/>
    <w:rsid w:val="091D66AE"/>
    <w:rsid w:val="09A5FA77"/>
    <w:rsid w:val="0AFC78DB"/>
    <w:rsid w:val="0D6C67F9"/>
    <w:rsid w:val="11BE5C12"/>
    <w:rsid w:val="1630B683"/>
    <w:rsid w:val="1727ED00"/>
    <w:rsid w:val="18C9DE8B"/>
    <w:rsid w:val="1E3A02FC"/>
    <w:rsid w:val="1F11BB0D"/>
    <w:rsid w:val="21B14DEB"/>
    <w:rsid w:val="26EE3A7E"/>
    <w:rsid w:val="27328274"/>
    <w:rsid w:val="275C911E"/>
    <w:rsid w:val="29E37168"/>
    <w:rsid w:val="2A3C9323"/>
    <w:rsid w:val="2ACF4B4A"/>
    <w:rsid w:val="2D64A535"/>
    <w:rsid w:val="2E20F436"/>
    <w:rsid w:val="31A2E9F1"/>
    <w:rsid w:val="345DC5A2"/>
    <w:rsid w:val="35E6F06B"/>
    <w:rsid w:val="38446A93"/>
    <w:rsid w:val="38BCC0E5"/>
    <w:rsid w:val="3986ACA4"/>
    <w:rsid w:val="3A5D971E"/>
    <w:rsid w:val="3BE0AF07"/>
    <w:rsid w:val="3C619861"/>
    <w:rsid w:val="452E3E6E"/>
    <w:rsid w:val="48B70C1E"/>
    <w:rsid w:val="4A487E35"/>
    <w:rsid w:val="4BC145A0"/>
    <w:rsid w:val="4D33ECEA"/>
    <w:rsid w:val="4DD67D2A"/>
    <w:rsid w:val="4EB41677"/>
    <w:rsid w:val="4F47E8C7"/>
    <w:rsid w:val="4FB74B90"/>
    <w:rsid w:val="508068D1"/>
    <w:rsid w:val="551A51EA"/>
    <w:rsid w:val="551BFBC1"/>
    <w:rsid w:val="5695F82F"/>
    <w:rsid w:val="5AD11928"/>
    <w:rsid w:val="5B121E93"/>
    <w:rsid w:val="5C29786B"/>
    <w:rsid w:val="5F4194BB"/>
    <w:rsid w:val="6312C1A8"/>
    <w:rsid w:val="6BAA6B88"/>
    <w:rsid w:val="6D573205"/>
    <w:rsid w:val="6FDD9BE5"/>
    <w:rsid w:val="701C4C86"/>
    <w:rsid w:val="70D7A39B"/>
    <w:rsid w:val="71C3A289"/>
    <w:rsid w:val="7258537A"/>
    <w:rsid w:val="7370BFC6"/>
    <w:rsid w:val="77A5170C"/>
    <w:rsid w:val="7A447C80"/>
    <w:rsid w:val="7A5B860E"/>
    <w:rsid w:val="7DAE666C"/>
    <w:rsid w:val="7F80715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707C8"/>
  <w15:chartTrackingRefBased/>
  <w15:docId w15:val="{490262C9-F635-4B8E-BFCD-4177753F7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46F"/>
  </w:style>
  <w:style w:type="paragraph" w:styleId="Heading1">
    <w:name w:val="heading 1"/>
    <w:basedOn w:val="Normal"/>
    <w:next w:val="Normal"/>
    <w:link w:val="Heading1Char"/>
    <w:uiPriority w:val="9"/>
    <w:qFormat/>
    <w:rsid w:val="00E573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31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033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D5E"/>
    <w:rPr>
      <w:rFonts w:ascii="Segoe UI" w:hAnsi="Segoe UI" w:cs="Segoe UI"/>
      <w:sz w:val="18"/>
      <w:szCs w:val="18"/>
    </w:rPr>
  </w:style>
  <w:style w:type="character" w:styleId="CommentReference">
    <w:name w:val="annotation reference"/>
    <w:basedOn w:val="DefaultParagraphFont"/>
    <w:uiPriority w:val="99"/>
    <w:semiHidden/>
    <w:unhideWhenUsed/>
    <w:rsid w:val="00DE7300"/>
    <w:rPr>
      <w:sz w:val="16"/>
      <w:szCs w:val="16"/>
    </w:rPr>
  </w:style>
  <w:style w:type="paragraph" w:styleId="CommentText">
    <w:name w:val="annotation text"/>
    <w:basedOn w:val="Normal"/>
    <w:link w:val="CommentTextChar"/>
    <w:uiPriority w:val="99"/>
    <w:unhideWhenUsed/>
    <w:rsid w:val="00DE7300"/>
    <w:pPr>
      <w:spacing w:line="240" w:lineRule="auto"/>
    </w:pPr>
    <w:rPr>
      <w:sz w:val="20"/>
      <w:szCs w:val="20"/>
    </w:rPr>
  </w:style>
  <w:style w:type="character" w:customStyle="1" w:styleId="CommentTextChar">
    <w:name w:val="Comment Text Char"/>
    <w:basedOn w:val="DefaultParagraphFont"/>
    <w:link w:val="CommentText"/>
    <w:uiPriority w:val="99"/>
    <w:rsid w:val="00DE7300"/>
    <w:rPr>
      <w:sz w:val="20"/>
      <w:szCs w:val="20"/>
    </w:rPr>
  </w:style>
  <w:style w:type="table" w:customStyle="1" w:styleId="PlainTable21">
    <w:name w:val="Plain Table 21"/>
    <w:basedOn w:val="TableNormal"/>
    <w:uiPriority w:val="42"/>
    <w:rsid w:val="00DE7300"/>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D36C3"/>
    <w:pPr>
      <w:spacing w:after="0" w:line="240" w:lineRule="auto"/>
    </w:pPr>
  </w:style>
  <w:style w:type="paragraph" w:styleId="ListParagraph">
    <w:name w:val="List Paragraph"/>
    <w:basedOn w:val="Normal"/>
    <w:uiPriority w:val="34"/>
    <w:qFormat/>
    <w:rsid w:val="00474017"/>
    <w:pPr>
      <w:ind w:left="720"/>
      <w:contextualSpacing/>
    </w:pPr>
  </w:style>
  <w:style w:type="paragraph" w:styleId="PlainText">
    <w:name w:val="Plain Text"/>
    <w:basedOn w:val="Normal"/>
    <w:link w:val="PlainTextChar"/>
    <w:uiPriority w:val="99"/>
    <w:unhideWhenUsed/>
    <w:rsid w:val="00FC61D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C61D2"/>
    <w:rPr>
      <w:rFonts w:ascii="Calibri" w:hAnsi="Calibri"/>
      <w:szCs w:val="21"/>
    </w:rPr>
  </w:style>
  <w:style w:type="paragraph" w:styleId="Header">
    <w:name w:val="header"/>
    <w:basedOn w:val="Normal"/>
    <w:link w:val="HeaderChar"/>
    <w:uiPriority w:val="99"/>
    <w:unhideWhenUsed/>
    <w:rsid w:val="00B05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BAE"/>
  </w:style>
  <w:style w:type="paragraph" w:styleId="Footer">
    <w:name w:val="footer"/>
    <w:basedOn w:val="Normal"/>
    <w:link w:val="FooterChar"/>
    <w:uiPriority w:val="99"/>
    <w:unhideWhenUsed/>
    <w:rsid w:val="00B05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BAE"/>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B509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B5099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01265">
      <w:bodyDiv w:val="1"/>
      <w:marLeft w:val="0"/>
      <w:marRight w:val="0"/>
      <w:marTop w:val="0"/>
      <w:marBottom w:val="0"/>
      <w:divBdr>
        <w:top w:val="none" w:sz="0" w:space="0" w:color="auto"/>
        <w:left w:val="none" w:sz="0" w:space="0" w:color="auto"/>
        <w:bottom w:val="none" w:sz="0" w:space="0" w:color="auto"/>
        <w:right w:val="none" w:sz="0" w:space="0" w:color="auto"/>
      </w:divBdr>
      <w:divsChild>
        <w:div w:id="749230988">
          <w:marLeft w:val="0"/>
          <w:marRight w:val="0"/>
          <w:marTop w:val="0"/>
          <w:marBottom w:val="0"/>
          <w:divBdr>
            <w:top w:val="none" w:sz="0" w:space="0" w:color="auto"/>
            <w:left w:val="none" w:sz="0" w:space="0" w:color="auto"/>
            <w:bottom w:val="none" w:sz="0" w:space="0" w:color="auto"/>
            <w:right w:val="none" w:sz="0" w:space="0" w:color="auto"/>
          </w:divBdr>
        </w:div>
        <w:div w:id="2005429796">
          <w:marLeft w:val="0"/>
          <w:marRight w:val="0"/>
          <w:marTop w:val="0"/>
          <w:marBottom w:val="0"/>
          <w:divBdr>
            <w:top w:val="none" w:sz="0" w:space="0" w:color="auto"/>
            <w:left w:val="none" w:sz="0" w:space="0" w:color="auto"/>
            <w:bottom w:val="none" w:sz="0" w:space="0" w:color="auto"/>
            <w:right w:val="none" w:sz="0" w:space="0" w:color="auto"/>
          </w:divBdr>
        </w:div>
      </w:divsChild>
    </w:div>
    <w:div w:id="130682158">
      <w:bodyDiv w:val="1"/>
      <w:marLeft w:val="0"/>
      <w:marRight w:val="0"/>
      <w:marTop w:val="0"/>
      <w:marBottom w:val="0"/>
      <w:divBdr>
        <w:top w:val="none" w:sz="0" w:space="0" w:color="auto"/>
        <w:left w:val="none" w:sz="0" w:space="0" w:color="auto"/>
        <w:bottom w:val="none" w:sz="0" w:space="0" w:color="auto"/>
        <w:right w:val="none" w:sz="0" w:space="0" w:color="auto"/>
      </w:divBdr>
      <w:divsChild>
        <w:div w:id="1662198380">
          <w:marLeft w:val="0"/>
          <w:marRight w:val="0"/>
          <w:marTop w:val="0"/>
          <w:marBottom w:val="0"/>
          <w:divBdr>
            <w:top w:val="none" w:sz="0" w:space="0" w:color="auto"/>
            <w:left w:val="none" w:sz="0" w:space="0" w:color="auto"/>
            <w:bottom w:val="none" w:sz="0" w:space="0" w:color="auto"/>
            <w:right w:val="none" w:sz="0" w:space="0" w:color="auto"/>
          </w:divBdr>
        </w:div>
        <w:div w:id="644990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92AC4EB9C34CE47A8E61D77790681DC" ma:contentTypeVersion="11" ma:contentTypeDescription="Create a new document." ma:contentTypeScope="" ma:versionID="f75d2e5876e6926a92f09815699d5474">
  <xsd:schema xmlns:xsd="http://www.w3.org/2001/XMLSchema" xmlns:xs="http://www.w3.org/2001/XMLSchema" xmlns:p="http://schemas.microsoft.com/office/2006/metadata/properties" xmlns:ns2="69406f1c-6c6f-4712-8989-d622f0093593" xmlns:ns3="162a7f8f-9810-4f47-a633-8ac6007f022d" targetNamespace="http://schemas.microsoft.com/office/2006/metadata/properties" ma:root="true" ma:fieldsID="9536138ae35aabf5871bfe99c3d933cb" ns2:_="" ns3:_="">
    <xsd:import namespace="69406f1c-6c6f-4712-8989-d622f0093593"/>
    <xsd:import namespace="162a7f8f-9810-4f47-a633-8ac6007f02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06f1c-6c6f-4712-8989-d622f00935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2a7f8f-9810-4f47-a633-8ac6007f022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233C6E-7A7A-4982-B5F6-4E00C73D0B1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433B19-7EFD-4F0E-954E-66D415192D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406f1c-6c6f-4712-8989-d622f0093593"/>
    <ds:schemaRef ds:uri="162a7f8f-9810-4f47-a633-8ac6007f02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19C097-D503-47A3-914B-2BD7FD23CE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3</Words>
  <Characters>1676</Characters>
  <Application>Microsoft Office Word</Application>
  <DocSecurity>0</DocSecurity>
  <Lines>13</Lines>
  <Paragraphs>3</Paragraphs>
  <ScaleCrop>false</ScaleCrop>
  <Company>Gilead Sciences</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illiams (Contractor)</dc:creator>
  <cp:keywords/>
  <dc:description/>
  <cp:lastModifiedBy>Craig Pfeifer (Contractor)</cp:lastModifiedBy>
  <cp:revision>46</cp:revision>
  <dcterms:created xsi:type="dcterms:W3CDTF">2022-03-22T17:18:00Z</dcterms:created>
  <dcterms:modified xsi:type="dcterms:W3CDTF">2025-09-0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2AC4EB9C34CE47A8E61D77790681DC</vt:lpwstr>
  </property>
  <property fmtid="{D5CDD505-2E9C-101B-9397-08002B2CF9AE}" pid="3" name="MSIP_Label_418c1083-8924-401d-97ae-40f5eed0fcd8_Enabled">
    <vt:lpwstr>true</vt:lpwstr>
  </property>
  <property fmtid="{D5CDD505-2E9C-101B-9397-08002B2CF9AE}" pid="4" name="MSIP_Label_418c1083-8924-401d-97ae-40f5eed0fcd8_SetDate">
    <vt:lpwstr>2021-08-13T10:32:32Z</vt:lpwstr>
  </property>
  <property fmtid="{D5CDD505-2E9C-101B-9397-08002B2CF9AE}" pid="5" name="MSIP_Label_418c1083-8924-401d-97ae-40f5eed0fcd8_Method">
    <vt:lpwstr>Privilege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be323ba4-7ca5-40a0-9e55-6a70a7f19399</vt:lpwstr>
  </property>
  <property fmtid="{D5CDD505-2E9C-101B-9397-08002B2CF9AE}" pid="9" name="MSIP_Label_418c1083-8924-401d-97ae-40f5eed0fcd8_ContentBits">
    <vt:lpwstr>0</vt:lpwstr>
  </property>
</Properties>
</file>